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3036" w:type="dxa"/>
        <w:tblLook w:val="04A0" w:firstRow="1" w:lastRow="0" w:firstColumn="1" w:lastColumn="0" w:noHBand="0" w:noVBand="1"/>
      </w:tblPr>
      <w:tblGrid>
        <w:gridCol w:w="2263"/>
        <w:gridCol w:w="2552"/>
        <w:gridCol w:w="1276"/>
        <w:gridCol w:w="1559"/>
        <w:gridCol w:w="1276"/>
        <w:gridCol w:w="1417"/>
        <w:gridCol w:w="2693"/>
      </w:tblGrid>
      <w:tr w:rsidR="002E2A77" w14:paraId="4A6B9281" w14:textId="77777777" w:rsidTr="00437678">
        <w:tc>
          <w:tcPr>
            <w:tcW w:w="2263" w:type="dxa"/>
            <w:vMerge w:val="restart"/>
          </w:tcPr>
          <w:p w14:paraId="22D109EB" w14:textId="77777777" w:rsidR="002E2A77" w:rsidRDefault="002E2A77" w:rsidP="001E1D95"/>
        </w:tc>
        <w:tc>
          <w:tcPr>
            <w:tcW w:w="2552" w:type="dxa"/>
            <w:vMerge w:val="restart"/>
          </w:tcPr>
          <w:p w14:paraId="48764341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S</w:t>
            </w:r>
            <w:r>
              <w:t xml:space="preserve">EM/ EDS </w:t>
            </w:r>
            <w:r w:rsidR="00437678">
              <w:t>O</w:t>
            </w:r>
            <w:r>
              <w:t>bservation</w:t>
            </w:r>
          </w:p>
        </w:tc>
        <w:tc>
          <w:tcPr>
            <w:tcW w:w="2835" w:type="dxa"/>
            <w:gridSpan w:val="2"/>
          </w:tcPr>
          <w:p w14:paraId="7BFEE801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S</w:t>
            </w:r>
            <w:r>
              <w:t>taining</w:t>
            </w:r>
          </w:p>
        </w:tc>
        <w:tc>
          <w:tcPr>
            <w:tcW w:w="2693" w:type="dxa"/>
            <w:gridSpan w:val="2"/>
          </w:tcPr>
          <w:p w14:paraId="7D1774EE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B</w:t>
            </w:r>
            <w:r>
              <w:t xml:space="preserve">iochemical </w:t>
            </w:r>
            <w:r w:rsidR="00437678">
              <w:t>A</w:t>
            </w:r>
            <w:r>
              <w:t>nalysis</w:t>
            </w:r>
          </w:p>
        </w:tc>
        <w:tc>
          <w:tcPr>
            <w:tcW w:w="2693" w:type="dxa"/>
          </w:tcPr>
          <w:p w14:paraId="07EDD75C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G</w:t>
            </w:r>
            <w:r>
              <w:t xml:space="preserve">ene </w:t>
            </w:r>
            <w:r w:rsidR="00437678">
              <w:t>E</w:t>
            </w:r>
            <w:r>
              <w:t xml:space="preserve">xpression </w:t>
            </w:r>
            <w:r w:rsidR="00437678">
              <w:t>A</w:t>
            </w:r>
            <w:r>
              <w:t>nalysis</w:t>
            </w:r>
          </w:p>
        </w:tc>
      </w:tr>
      <w:tr w:rsidR="002E2A77" w14:paraId="4738E8F4" w14:textId="77777777" w:rsidTr="00E858B7">
        <w:tc>
          <w:tcPr>
            <w:tcW w:w="2263" w:type="dxa"/>
            <w:vMerge/>
            <w:tcBorders>
              <w:bottom w:val="double" w:sz="4" w:space="0" w:color="auto"/>
            </w:tcBorders>
          </w:tcPr>
          <w:p w14:paraId="1BE02D8A" w14:textId="77777777" w:rsidR="002E2A77" w:rsidRDefault="002E2A77" w:rsidP="001E1D95"/>
        </w:tc>
        <w:tc>
          <w:tcPr>
            <w:tcW w:w="2552" w:type="dxa"/>
            <w:vMerge/>
            <w:tcBorders>
              <w:bottom w:val="double" w:sz="4" w:space="0" w:color="auto"/>
            </w:tcBorders>
          </w:tcPr>
          <w:p w14:paraId="023FD656" w14:textId="77777777" w:rsidR="002E2A77" w:rsidRDefault="002E2A77" w:rsidP="00437678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14:paraId="660E547E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A</w:t>
            </w:r>
            <w:r>
              <w:t>LP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4ECC48E8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A</w:t>
            </w:r>
            <w:r>
              <w:t xml:space="preserve">lizarin </w:t>
            </w:r>
            <w:r w:rsidR="00437678">
              <w:t>R</w:t>
            </w:r>
            <w:r>
              <w:t>ed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E15C2AD" w14:textId="67ED0199" w:rsidR="002E2A77" w:rsidRDefault="002E2A77" w:rsidP="00437678">
            <w:pPr>
              <w:jc w:val="center"/>
            </w:pPr>
            <w:r>
              <w:rPr>
                <w:rFonts w:hint="eastAsia"/>
              </w:rPr>
              <w:t>O</w:t>
            </w:r>
            <w:r>
              <w:t>C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73DA2AE1" w14:textId="19AF86F1" w:rsidR="002E2A77" w:rsidRDefault="002E2A77" w:rsidP="00437678">
            <w:pPr>
              <w:jc w:val="center"/>
            </w:pPr>
            <w:r>
              <w:rPr>
                <w:rFonts w:hint="eastAsia"/>
              </w:rPr>
              <w:t>C</w:t>
            </w:r>
            <w:r>
              <w:t>a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14:paraId="13ABF73F" w14:textId="77777777" w:rsidR="002E2A77" w:rsidRDefault="002E2A77" w:rsidP="00437678">
            <w:pPr>
              <w:jc w:val="center"/>
            </w:pPr>
            <w:r>
              <w:t>mRNA</w:t>
            </w:r>
          </w:p>
        </w:tc>
      </w:tr>
      <w:tr w:rsidR="002E2A77" w14:paraId="1673DEF2" w14:textId="77777777" w:rsidTr="00E858B7">
        <w:tc>
          <w:tcPr>
            <w:tcW w:w="2263" w:type="dxa"/>
            <w:tcBorders>
              <w:top w:val="double" w:sz="4" w:space="0" w:color="auto"/>
            </w:tcBorders>
          </w:tcPr>
          <w:p w14:paraId="6D4DB3E7" w14:textId="77777777" w:rsidR="001E1D95" w:rsidRDefault="00437678" w:rsidP="001E1D95">
            <w:r>
              <w:t>D</w:t>
            </w:r>
            <w:r w:rsidR="001E1D95">
              <w:t>ay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58FB87E6" w14:textId="77777777" w:rsidR="001E1D95" w:rsidRDefault="00437678" w:rsidP="00437678">
            <w:pPr>
              <w:jc w:val="center"/>
            </w:pPr>
            <w:r>
              <w:t xml:space="preserve">0 </w:t>
            </w:r>
            <w:r w:rsidR="00BD6C50">
              <w:t>and</w:t>
            </w:r>
            <w:r>
              <w:t xml:space="preserve"> </w:t>
            </w:r>
            <w:r w:rsidR="001E1D95">
              <w:rPr>
                <w:rFonts w:hint="eastAsia"/>
              </w:rPr>
              <w:t>1</w:t>
            </w:r>
            <w:r w:rsidR="001E1D95">
              <w:t>4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4995A72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4A2FA3BA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20A8E805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8</w:t>
            </w:r>
            <w:r>
              <w:t xml:space="preserve"> </w:t>
            </w:r>
            <w:r w:rsidR="00BD6C50">
              <w:t>and</w:t>
            </w:r>
            <w:r>
              <w:t xml:space="preserve"> 14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0AD9CC4E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8</w:t>
            </w:r>
            <w:r>
              <w:t xml:space="preserve"> </w:t>
            </w:r>
            <w:r w:rsidR="00BD6C50">
              <w:t>and</w:t>
            </w:r>
            <w:r>
              <w:t xml:space="preserve"> 14</w:t>
            </w:r>
          </w:p>
        </w:tc>
        <w:tc>
          <w:tcPr>
            <w:tcW w:w="2693" w:type="dxa"/>
            <w:tcBorders>
              <w:top w:val="double" w:sz="4" w:space="0" w:color="auto"/>
            </w:tcBorders>
          </w:tcPr>
          <w:p w14:paraId="607F808F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</w:tr>
      <w:tr w:rsidR="002E2A77" w14:paraId="2195D6CF" w14:textId="77777777" w:rsidTr="00437678">
        <w:tc>
          <w:tcPr>
            <w:tcW w:w="2263" w:type="dxa"/>
          </w:tcPr>
          <w:p w14:paraId="763C9A17" w14:textId="77777777" w:rsidR="001E1D95" w:rsidRDefault="00437678" w:rsidP="001E1D95">
            <w:r>
              <w:t>T</w:t>
            </w:r>
            <w:r w:rsidR="00CD68E6" w:rsidRPr="00437678">
              <w:rPr>
                <w:rFonts w:hint="eastAsia"/>
              </w:rPr>
              <w:t xml:space="preserve">echnical </w:t>
            </w:r>
            <w:r>
              <w:t>R</w:t>
            </w:r>
            <w:r w:rsidR="00CD68E6" w:rsidRPr="00437678">
              <w:t>eplication</w:t>
            </w:r>
          </w:p>
        </w:tc>
        <w:tc>
          <w:tcPr>
            <w:tcW w:w="2552" w:type="dxa"/>
          </w:tcPr>
          <w:p w14:paraId="0DF05CB2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5920C159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</w:tcPr>
          <w:p w14:paraId="58A6655F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028BD8E3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417" w:type="dxa"/>
          </w:tcPr>
          <w:p w14:paraId="4A0C3B1B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693" w:type="dxa"/>
          </w:tcPr>
          <w:p w14:paraId="52444EF4" w14:textId="77777777" w:rsidR="001E1D95" w:rsidRDefault="001E1D95" w:rsidP="00437678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2E2A77" w14:paraId="13871989" w14:textId="77777777" w:rsidTr="00437678">
        <w:tc>
          <w:tcPr>
            <w:tcW w:w="2263" w:type="dxa"/>
          </w:tcPr>
          <w:p w14:paraId="0C5E99D2" w14:textId="77777777" w:rsidR="002E2A77" w:rsidRDefault="00437678" w:rsidP="001E1D95">
            <w:r>
              <w:t>B</w:t>
            </w:r>
            <w:r w:rsidR="00BA5B0B">
              <w:t>iologi</w:t>
            </w:r>
            <w:r w:rsidR="002E2A77">
              <w:t xml:space="preserve">cal </w:t>
            </w:r>
            <w:r>
              <w:t>R</w:t>
            </w:r>
            <w:r w:rsidR="002E2A77">
              <w:t>eplication</w:t>
            </w:r>
          </w:p>
        </w:tc>
        <w:tc>
          <w:tcPr>
            <w:tcW w:w="2552" w:type="dxa"/>
          </w:tcPr>
          <w:p w14:paraId="243FBFDE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3CB0726D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59" w:type="dxa"/>
          </w:tcPr>
          <w:p w14:paraId="5822A413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</w:tcPr>
          <w:p w14:paraId="43FD5CFF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14:paraId="69E57249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693" w:type="dxa"/>
          </w:tcPr>
          <w:p w14:paraId="225E3795" w14:textId="77777777" w:rsidR="002E2A77" w:rsidRDefault="002E2A77" w:rsidP="00437678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</w:tbl>
    <w:p w14:paraId="40EB5E68" w14:textId="77777777" w:rsidR="005A7B0A" w:rsidRDefault="005A7B0A"/>
    <w:sectPr w:rsidR="005A7B0A" w:rsidSect="001E1D95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6D0"/>
    <w:rsid w:val="00001B85"/>
    <w:rsid w:val="000172CD"/>
    <w:rsid w:val="0004623C"/>
    <w:rsid w:val="000A28D1"/>
    <w:rsid w:val="000A345F"/>
    <w:rsid w:val="000B7E72"/>
    <w:rsid w:val="000E2A9D"/>
    <w:rsid w:val="000E3B52"/>
    <w:rsid w:val="001127D7"/>
    <w:rsid w:val="00117DD4"/>
    <w:rsid w:val="001269EE"/>
    <w:rsid w:val="0014553D"/>
    <w:rsid w:val="0016483E"/>
    <w:rsid w:val="001E1D95"/>
    <w:rsid w:val="001F2D20"/>
    <w:rsid w:val="00200D6A"/>
    <w:rsid w:val="0020783E"/>
    <w:rsid w:val="00224D56"/>
    <w:rsid w:val="0026451D"/>
    <w:rsid w:val="002D6CAD"/>
    <w:rsid w:val="002E2A77"/>
    <w:rsid w:val="00323EE6"/>
    <w:rsid w:val="0033053C"/>
    <w:rsid w:val="003517B7"/>
    <w:rsid w:val="0035516C"/>
    <w:rsid w:val="00357FAF"/>
    <w:rsid w:val="00364D75"/>
    <w:rsid w:val="00375C97"/>
    <w:rsid w:val="00375CBC"/>
    <w:rsid w:val="00381B1F"/>
    <w:rsid w:val="003871E6"/>
    <w:rsid w:val="003A3CE7"/>
    <w:rsid w:val="003A7137"/>
    <w:rsid w:val="003B171B"/>
    <w:rsid w:val="003C1983"/>
    <w:rsid w:val="0040108C"/>
    <w:rsid w:val="0043346F"/>
    <w:rsid w:val="00437678"/>
    <w:rsid w:val="0044110F"/>
    <w:rsid w:val="0044549B"/>
    <w:rsid w:val="004609E6"/>
    <w:rsid w:val="00461D71"/>
    <w:rsid w:val="004879C2"/>
    <w:rsid w:val="004B2326"/>
    <w:rsid w:val="004E54E7"/>
    <w:rsid w:val="004E7B40"/>
    <w:rsid w:val="004F52A4"/>
    <w:rsid w:val="00517143"/>
    <w:rsid w:val="00520BFF"/>
    <w:rsid w:val="0053216F"/>
    <w:rsid w:val="00543E71"/>
    <w:rsid w:val="00555BA8"/>
    <w:rsid w:val="005605BA"/>
    <w:rsid w:val="00570E32"/>
    <w:rsid w:val="00570F44"/>
    <w:rsid w:val="00571B6C"/>
    <w:rsid w:val="005A7B0A"/>
    <w:rsid w:val="005B122B"/>
    <w:rsid w:val="005B1244"/>
    <w:rsid w:val="005B3D67"/>
    <w:rsid w:val="005D3998"/>
    <w:rsid w:val="00605284"/>
    <w:rsid w:val="006058E3"/>
    <w:rsid w:val="006346D0"/>
    <w:rsid w:val="00634E24"/>
    <w:rsid w:val="0064657D"/>
    <w:rsid w:val="00667DAB"/>
    <w:rsid w:val="00673514"/>
    <w:rsid w:val="00677016"/>
    <w:rsid w:val="00683911"/>
    <w:rsid w:val="006A3EE3"/>
    <w:rsid w:val="006B405F"/>
    <w:rsid w:val="006B439E"/>
    <w:rsid w:val="006E1D23"/>
    <w:rsid w:val="006F24AC"/>
    <w:rsid w:val="006F3812"/>
    <w:rsid w:val="00792CD0"/>
    <w:rsid w:val="007971E0"/>
    <w:rsid w:val="00797ACE"/>
    <w:rsid w:val="007C1B79"/>
    <w:rsid w:val="007C24BB"/>
    <w:rsid w:val="007D6404"/>
    <w:rsid w:val="007E7E3E"/>
    <w:rsid w:val="00822A98"/>
    <w:rsid w:val="00845554"/>
    <w:rsid w:val="00847CBA"/>
    <w:rsid w:val="00860D4F"/>
    <w:rsid w:val="008967D7"/>
    <w:rsid w:val="008C5C29"/>
    <w:rsid w:val="008E0954"/>
    <w:rsid w:val="008F481F"/>
    <w:rsid w:val="009012E2"/>
    <w:rsid w:val="00916BA9"/>
    <w:rsid w:val="00931754"/>
    <w:rsid w:val="00933F88"/>
    <w:rsid w:val="0093423F"/>
    <w:rsid w:val="00947DE1"/>
    <w:rsid w:val="0095125B"/>
    <w:rsid w:val="009574B7"/>
    <w:rsid w:val="009B20CF"/>
    <w:rsid w:val="00A00099"/>
    <w:rsid w:val="00A147BA"/>
    <w:rsid w:val="00A616C6"/>
    <w:rsid w:val="00A75C13"/>
    <w:rsid w:val="00A83871"/>
    <w:rsid w:val="00A83F09"/>
    <w:rsid w:val="00AA1D90"/>
    <w:rsid w:val="00AB327E"/>
    <w:rsid w:val="00AB592D"/>
    <w:rsid w:val="00AB6154"/>
    <w:rsid w:val="00AB6434"/>
    <w:rsid w:val="00AC5E10"/>
    <w:rsid w:val="00B00113"/>
    <w:rsid w:val="00B01A61"/>
    <w:rsid w:val="00B164E3"/>
    <w:rsid w:val="00B210F7"/>
    <w:rsid w:val="00B3276D"/>
    <w:rsid w:val="00B42D67"/>
    <w:rsid w:val="00B4336B"/>
    <w:rsid w:val="00B4594B"/>
    <w:rsid w:val="00B4773D"/>
    <w:rsid w:val="00B64717"/>
    <w:rsid w:val="00BA508B"/>
    <w:rsid w:val="00BA5B0B"/>
    <w:rsid w:val="00BD06A3"/>
    <w:rsid w:val="00BD6C50"/>
    <w:rsid w:val="00BF273C"/>
    <w:rsid w:val="00C00E78"/>
    <w:rsid w:val="00C4480B"/>
    <w:rsid w:val="00C52139"/>
    <w:rsid w:val="00C5541F"/>
    <w:rsid w:val="00C82356"/>
    <w:rsid w:val="00C9314A"/>
    <w:rsid w:val="00CB7CA4"/>
    <w:rsid w:val="00CD5DA8"/>
    <w:rsid w:val="00CD68E6"/>
    <w:rsid w:val="00CE4838"/>
    <w:rsid w:val="00D161D1"/>
    <w:rsid w:val="00D17528"/>
    <w:rsid w:val="00D212B3"/>
    <w:rsid w:val="00D329E6"/>
    <w:rsid w:val="00D346AE"/>
    <w:rsid w:val="00D43061"/>
    <w:rsid w:val="00D65EB4"/>
    <w:rsid w:val="00D9206C"/>
    <w:rsid w:val="00DC0002"/>
    <w:rsid w:val="00DC1C2E"/>
    <w:rsid w:val="00DD29AA"/>
    <w:rsid w:val="00DE1AC6"/>
    <w:rsid w:val="00E2280C"/>
    <w:rsid w:val="00E25EA5"/>
    <w:rsid w:val="00E37C05"/>
    <w:rsid w:val="00E858B7"/>
    <w:rsid w:val="00E97FC7"/>
    <w:rsid w:val="00ED75F9"/>
    <w:rsid w:val="00EF150F"/>
    <w:rsid w:val="00F009CD"/>
    <w:rsid w:val="00F07342"/>
    <w:rsid w:val="00F1528C"/>
    <w:rsid w:val="00F479F5"/>
    <w:rsid w:val="00F73768"/>
    <w:rsid w:val="00FC731E"/>
    <w:rsid w:val="00FD0148"/>
    <w:rsid w:val="00FE327A"/>
    <w:rsid w:val="00FE58FD"/>
    <w:rsid w:val="00FE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D23EAD"/>
  <w15:chartTrackingRefBased/>
  <w15:docId w15:val="{5E8D02A0-B461-B743-8046-25C922691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4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ko Kawasaki</dc:creator>
  <cp:keywords/>
  <dc:description/>
  <cp:lastModifiedBy>稲垣 有佐</cp:lastModifiedBy>
  <cp:revision>5</cp:revision>
  <dcterms:created xsi:type="dcterms:W3CDTF">2020-06-05T12:05:00Z</dcterms:created>
  <dcterms:modified xsi:type="dcterms:W3CDTF">2020-06-15T03:55:00Z</dcterms:modified>
</cp:coreProperties>
</file>